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18f641fb95b746bb" Type="http://schemas.microsoft.com/office/2006/relationships/ui/extensibility" Target="customUI/customUI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E679F" w14:textId="449D514E" w:rsidR="005D74B3" w:rsidRPr="00920FF9" w:rsidRDefault="007B2E15" w:rsidP="00C20B2E">
      <w:pPr>
        <w:pStyle w:val="NoSpacing"/>
        <w:spacing w:line="360" w:lineRule="auto"/>
        <w:rPr>
          <w:rFonts w:ascii="Calibri" w:hAnsi="Calibri"/>
          <w:sz w:val="28"/>
          <w:lang w:val="en-US"/>
        </w:rPr>
      </w:pPr>
      <w:r w:rsidRPr="00920FF9">
        <w:rPr>
          <w:rFonts w:ascii="Calibri" w:hAnsi="Calibri"/>
          <w:sz w:val="28"/>
          <w:lang w:val="en-US"/>
        </w:rPr>
        <w:t>This is the questionnaire belonging to the unit you are sampling at this moment. Try to answer the open questions as complete as possible.</w:t>
      </w:r>
    </w:p>
    <w:p w14:paraId="539FF3C5" w14:textId="7694EB9E" w:rsidR="007B2E15" w:rsidRPr="00920FF9" w:rsidRDefault="007B2E15" w:rsidP="00C20B2E">
      <w:pPr>
        <w:pStyle w:val="NoSpacing"/>
        <w:spacing w:line="360" w:lineRule="auto"/>
        <w:rPr>
          <w:rFonts w:ascii="Calibri" w:hAnsi="Calibri"/>
          <w:sz w:val="28"/>
          <w:lang w:val="en-US"/>
        </w:rPr>
      </w:pPr>
      <w:r w:rsidRPr="00920FF9">
        <w:rPr>
          <w:rFonts w:ascii="Calibri" w:hAnsi="Calibri"/>
          <w:sz w:val="28"/>
          <w:lang w:val="en-US"/>
        </w:rPr>
        <w:t xml:space="preserve">If you would like to receive an indication of your unit’s water quality you can write down you e-mail address below. </w:t>
      </w:r>
    </w:p>
    <w:p w14:paraId="23761AD3" w14:textId="7092B9CE" w:rsidR="00BF0A85" w:rsidRPr="00920FF9" w:rsidRDefault="007B2E15" w:rsidP="007B2E15">
      <w:pPr>
        <w:pStyle w:val="NoSpacing"/>
        <w:spacing w:line="360" w:lineRule="auto"/>
        <w:rPr>
          <w:rFonts w:ascii="Calibri" w:hAnsi="Calibri"/>
          <w:sz w:val="28"/>
          <w:szCs w:val="28"/>
          <w:lang w:val="en-US"/>
        </w:rPr>
      </w:pPr>
      <w:r w:rsidRPr="00920FF9">
        <w:rPr>
          <w:rFonts w:ascii="Calibri" w:hAnsi="Calibri"/>
          <w:sz w:val="28"/>
          <w:lang w:val="en-US"/>
        </w:rPr>
        <w:t>This mail address will only be used for this purpose and the end results can’t be  traced back to individual practices</w:t>
      </w:r>
    </w:p>
    <w:p w14:paraId="04EFD00C" w14:textId="77777777" w:rsidR="00BF0A85" w:rsidRPr="00920FF9" w:rsidRDefault="00BF0A85" w:rsidP="000574E0">
      <w:pPr>
        <w:pStyle w:val="NoSpacing"/>
        <w:spacing w:line="360" w:lineRule="auto"/>
        <w:rPr>
          <w:rFonts w:ascii="Calibri" w:hAnsi="Calibri"/>
          <w:sz w:val="28"/>
          <w:szCs w:val="28"/>
          <w:lang w:val="en-US"/>
        </w:rPr>
      </w:pPr>
    </w:p>
    <w:p w14:paraId="7F0D0318" w14:textId="77777777" w:rsidR="005D74B3" w:rsidRPr="00920FF9" w:rsidRDefault="005D74B3" w:rsidP="000574E0">
      <w:pPr>
        <w:pStyle w:val="NoSpacing"/>
        <w:spacing w:line="360" w:lineRule="auto"/>
        <w:rPr>
          <w:rFonts w:ascii="Calibri" w:hAnsi="Calibri"/>
          <w:sz w:val="28"/>
          <w:szCs w:val="28"/>
          <w:lang w:val="en-US"/>
        </w:rPr>
      </w:pPr>
      <w:r w:rsidRPr="00920FF9">
        <w:rPr>
          <w:rFonts w:ascii="Calibri" w:hAnsi="Calibri"/>
          <w:sz w:val="28"/>
          <w:szCs w:val="28"/>
          <w:lang w:val="en-US"/>
        </w:rPr>
        <w:t>………………………………………………………</w:t>
      </w:r>
      <w:r w:rsidR="00BF0A85" w:rsidRPr="00920FF9">
        <w:rPr>
          <w:rFonts w:ascii="Calibri" w:hAnsi="Calibri"/>
          <w:sz w:val="28"/>
          <w:szCs w:val="28"/>
          <w:lang w:val="en-US"/>
        </w:rPr>
        <w:t>......................................</w:t>
      </w:r>
      <w:r w:rsidRPr="00920FF9">
        <w:rPr>
          <w:rFonts w:ascii="Calibri" w:hAnsi="Calibri"/>
          <w:sz w:val="28"/>
          <w:szCs w:val="28"/>
          <w:lang w:val="en-US"/>
        </w:rPr>
        <w:t>……</w:t>
      </w:r>
    </w:p>
    <w:p w14:paraId="313CAC67" w14:textId="77777777" w:rsidR="00C20B2E" w:rsidRPr="00920FF9" w:rsidRDefault="00C20B2E" w:rsidP="001B7EF7">
      <w:pPr>
        <w:spacing w:after="200"/>
        <w:rPr>
          <w:rFonts w:ascii="Calibri" w:hAnsi="Calibri"/>
          <w:lang w:val="en-US"/>
        </w:rPr>
      </w:pPr>
      <w:r w:rsidRPr="00920FF9">
        <w:rPr>
          <w:rFonts w:ascii="Calibri" w:hAnsi="Calibri"/>
          <w:lang w:val="en-US"/>
        </w:rPr>
        <w:tab/>
      </w:r>
      <w:r w:rsidRPr="00920FF9">
        <w:rPr>
          <w:rFonts w:ascii="Calibri" w:hAnsi="Calibri"/>
          <w:lang w:val="en-US"/>
        </w:rPr>
        <w:tab/>
      </w:r>
    </w:p>
    <w:p w14:paraId="7FAEA87B" w14:textId="47EEFAA3" w:rsidR="008537D7" w:rsidRPr="00920FF9" w:rsidRDefault="008537D7">
      <w:pPr>
        <w:spacing w:after="200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br w:type="page"/>
      </w:r>
    </w:p>
    <w:p w14:paraId="6A82784F" w14:textId="77777777" w:rsidR="001B7EF7" w:rsidRPr="00920FF9" w:rsidRDefault="001B7EF7">
      <w:pPr>
        <w:spacing w:after="200"/>
        <w:rPr>
          <w:rFonts w:ascii="Calibri" w:hAnsi="Calibri" w:cs="Calibri"/>
          <w:sz w:val="24"/>
          <w:szCs w:val="24"/>
          <w:lang w:val="en-US"/>
        </w:rPr>
      </w:pPr>
    </w:p>
    <w:p w14:paraId="2A4E51D5" w14:textId="20B2EF3A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ab/>
        <w:t>Dat</w:t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e of sampling</w:t>
      </w:r>
      <w:r w:rsidRPr="00920FF9">
        <w:rPr>
          <w:rFonts w:ascii="Calibri" w:hAnsi="Calibri" w:cs="Calibri"/>
          <w:sz w:val="24"/>
          <w:szCs w:val="24"/>
          <w:lang w:val="en-US"/>
        </w:rPr>
        <w:t>:  ......-......-</w:t>
      </w:r>
      <w:r w:rsidR="00920FF9">
        <w:rPr>
          <w:rFonts w:ascii="Calibri" w:hAnsi="Calibri" w:cs="Calibri"/>
          <w:sz w:val="24"/>
          <w:szCs w:val="24"/>
          <w:lang w:val="en-US"/>
        </w:rPr>
        <w:t>……</w:t>
      </w:r>
    </w:p>
    <w:p w14:paraId="19A617C5" w14:textId="09AC2120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Time of sampling</w:t>
      </w:r>
      <w:r w:rsidRPr="00920FF9">
        <w:rPr>
          <w:rFonts w:ascii="Calibri" w:hAnsi="Calibri" w:cs="Calibri"/>
          <w:sz w:val="24"/>
          <w:szCs w:val="24"/>
          <w:lang w:val="en-US"/>
        </w:rPr>
        <w:t>: _ _ : _ _</w:t>
      </w:r>
    </w:p>
    <w:p w14:paraId="13EAADAC" w14:textId="3F1D23F0" w:rsidR="00C96876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D318AE" w:rsidRPr="00920FF9">
        <w:rPr>
          <w:rFonts w:ascii="Calibri" w:hAnsi="Calibri" w:cs="Calibri"/>
          <w:sz w:val="24"/>
          <w:szCs w:val="24"/>
          <w:lang w:val="en-US"/>
        </w:rPr>
        <w:t>Post</w:t>
      </w:r>
      <w:r w:rsidR="00920FF9">
        <w:rPr>
          <w:rFonts w:ascii="Calibri" w:hAnsi="Calibri" w:cs="Calibri"/>
          <w:sz w:val="24"/>
          <w:szCs w:val="24"/>
          <w:lang w:val="en-US"/>
        </w:rPr>
        <w:t xml:space="preserve">al </w:t>
      </w:r>
      <w:r w:rsidR="00D318AE" w:rsidRPr="00920FF9">
        <w:rPr>
          <w:rFonts w:ascii="Calibri" w:hAnsi="Calibri" w:cs="Calibri"/>
          <w:sz w:val="24"/>
          <w:szCs w:val="24"/>
          <w:lang w:val="en-US"/>
        </w:rPr>
        <w:t xml:space="preserve">code </w:t>
      </w:r>
      <w:r w:rsidR="00920FF9">
        <w:rPr>
          <w:rFonts w:ascii="Calibri" w:hAnsi="Calibri" w:cs="Calibri"/>
          <w:sz w:val="24"/>
          <w:szCs w:val="24"/>
          <w:lang w:val="en-US"/>
        </w:rPr>
        <w:t>(Only first 3 digits to identify your drinking water supplier</w:t>
      </w:r>
      <w:r w:rsidR="00796BC7" w:rsidRPr="00920FF9">
        <w:rPr>
          <w:rFonts w:ascii="Calibri" w:hAnsi="Calibri" w:cs="Calibri"/>
          <w:sz w:val="24"/>
          <w:szCs w:val="24"/>
          <w:lang w:val="en-US"/>
        </w:rPr>
        <w:t xml:space="preserve">: _ _ _ </w:t>
      </w:r>
      <w:r w:rsidR="00B21F35" w:rsidRPr="00920FF9">
        <w:rPr>
          <w:rFonts w:ascii="Calibri" w:hAnsi="Calibri" w:cs="Calibri"/>
          <w:sz w:val="24"/>
          <w:szCs w:val="24"/>
          <w:lang w:val="en-US"/>
        </w:rPr>
        <w:t xml:space="preserve">   </w:t>
      </w:r>
    </w:p>
    <w:p w14:paraId="2D154F71" w14:textId="77777777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51770204" w14:textId="3AD67ED9" w:rsidR="00C20B2E" w:rsidRPr="00920FF9" w:rsidRDefault="00C20B2E" w:rsidP="007B2E15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What is the Brand, type number and year of purchase of your dental unit?</w:t>
      </w:r>
    </w:p>
    <w:p w14:paraId="5D9524E6" w14:textId="77777777" w:rsidR="00C20B2E" w:rsidRPr="00920FF9" w:rsidRDefault="00C20B2E" w:rsidP="00C20B2E">
      <w:pPr>
        <w:pStyle w:val="NoSpacing"/>
        <w:spacing w:line="360" w:lineRule="auto"/>
        <w:ind w:firstLine="720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</w:p>
    <w:p w14:paraId="758C2801" w14:textId="0DC8C66F" w:rsidR="00C20B2E" w:rsidRPr="00920FF9" w:rsidRDefault="00C20B2E" w:rsidP="007B2E15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2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How often is maintenance performed on your dental unit?</w:t>
      </w:r>
    </w:p>
    <w:p w14:paraId="1CE79F5C" w14:textId="77777777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7714536B" w14:textId="268079E5" w:rsidR="00C20B2E" w:rsidRPr="00920FF9" w:rsidRDefault="00C20B2E" w:rsidP="007B2E15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3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7B2E15" w:rsidRPr="00920FF9">
        <w:rPr>
          <w:rFonts w:ascii="Calibri" w:hAnsi="Calibri" w:cs="Calibri"/>
          <w:sz w:val="24"/>
          <w:szCs w:val="24"/>
          <w:lang w:val="en-US"/>
        </w:rPr>
        <w:t xml:space="preserve">Is the dental unit attached directly to the drinking water mains?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Yes</w:t>
      </w:r>
      <w:r w:rsidR="00A25026">
        <w:rPr>
          <w:rFonts w:ascii="Calibri" w:hAnsi="Calibri" w:cs="Calibri"/>
          <w:sz w:val="24"/>
          <w:szCs w:val="24"/>
          <w:lang w:val="en-US"/>
        </w:rPr>
        <w:t xml:space="preserve">   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No</w:t>
      </w:r>
    </w:p>
    <w:p w14:paraId="61D121E9" w14:textId="77777777" w:rsidR="00C20B2E" w:rsidRPr="00920FF9" w:rsidRDefault="00C20B2E" w:rsidP="00C20B2E">
      <w:pPr>
        <w:pStyle w:val="NoSpacing"/>
        <w:spacing w:line="360" w:lineRule="auto"/>
        <w:ind w:left="1440"/>
        <w:rPr>
          <w:rFonts w:ascii="Calibri" w:hAnsi="Calibri" w:cs="Calibri"/>
          <w:sz w:val="24"/>
          <w:szCs w:val="24"/>
          <w:lang w:val="en-US"/>
        </w:rPr>
      </w:pPr>
    </w:p>
    <w:p w14:paraId="1C2DD2E1" w14:textId="43BE0B13" w:rsidR="00C20B2E" w:rsidRPr="00920FF9" w:rsidRDefault="00C20B2E" w:rsidP="007B2E15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4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7B2E15" w:rsidRPr="00920FF9">
        <w:rPr>
          <w:rFonts w:ascii="Calibri" w:hAnsi="Calibri" w:cs="Calibri"/>
          <w:sz w:val="24"/>
          <w:szCs w:val="24"/>
          <w:lang w:val="en-US"/>
        </w:rPr>
        <w:t xml:space="preserve">Are you using an external </w:t>
      </w:r>
      <w:r w:rsidR="00A25026" w:rsidRPr="00920FF9">
        <w:rPr>
          <w:rFonts w:ascii="Calibri" w:hAnsi="Calibri" w:cs="Calibri"/>
          <w:sz w:val="24"/>
          <w:szCs w:val="24"/>
          <w:lang w:val="en-US"/>
        </w:rPr>
        <w:t>water reservoir</w:t>
      </w:r>
      <w:r w:rsidR="007B2E15" w:rsidRPr="00920FF9">
        <w:rPr>
          <w:rFonts w:ascii="Calibri" w:hAnsi="Calibri" w:cs="Calibri"/>
          <w:sz w:val="24"/>
          <w:szCs w:val="24"/>
          <w:lang w:val="en-US"/>
        </w:rPr>
        <w:t xml:space="preserve"> to feed water to your 3-way syringe and rotational hand instruments (A bottle which has to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B2E15" w:rsidRPr="00920FF9">
        <w:rPr>
          <w:rFonts w:ascii="Calibri" w:hAnsi="Calibri" w:cs="Calibri"/>
          <w:sz w:val="24"/>
          <w:szCs w:val="24"/>
          <w:lang w:val="en-US"/>
        </w:rPr>
        <w:t>be fed with water)?</w:t>
      </w:r>
      <w:r w:rsidR="00A25026" w:rsidRPr="00A2502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A25026" w:rsidRPr="00920FF9">
        <w:rPr>
          <w:rFonts w:ascii="Calibri" w:hAnsi="Calibri" w:cs="Calibri"/>
          <w:sz w:val="24"/>
          <w:szCs w:val="24"/>
          <w:lang w:val="en-US"/>
        </w:rPr>
        <w:t>Yes</w:t>
      </w:r>
      <w:r w:rsidR="00A25026">
        <w:rPr>
          <w:rFonts w:ascii="Calibri" w:hAnsi="Calibri" w:cs="Calibri"/>
          <w:sz w:val="24"/>
          <w:szCs w:val="24"/>
          <w:lang w:val="en-US"/>
        </w:rPr>
        <w:t xml:space="preserve">   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A25026" w:rsidRPr="00920FF9">
        <w:rPr>
          <w:rFonts w:ascii="Calibri" w:hAnsi="Calibri" w:cs="Calibri"/>
          <w:sz w:val="24"/>
          <w:szCs w:val="24"/>
          <w:lang w:val="en-US"/>
        </w:rPr>
        <w:t>No</w:t>
      </w:r>
    </w:p>
    <w:p w14:paraId="730CDB16" w14:textId="77777777" w:rsidR="007B2E15" w:rsidRPr="00920FF9" w:rsidRDefault="007B2E15" w:rsidP="007B2E15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</w:p>
    <w:p w14:paraId="32E8DAB3" w14:textId="7AD30B13" w:rsidR="00920FF9" w:rsidRPr="00920FF9" w:rsidRDefault="007B2E15" w:rsidP="00A25026">
      <w:pPr>
        <w:pStyle w:val="NoSpacing"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With what type of water do you f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il</w:t>
      </w:r>
      <w:r w:rsidRPr="00920FF9">
        <w:rPr>
          <w:rFonts w:ascii="Calibri" w:hAnsi="Calibri" w:cs="Calibri"/>
          <w:sz w:val="24"/>
          <w:szCs w:val="24"/>
          <w:lang w:val="en-US"/>
        </w:rPr>
        <w:t xml:space="preserve">l this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 xml:space="preserve">external </w:t>
      </w:r>
      <w:r w:rsidRPr="00920FF9">
        <w:rPr>
          <w:rFonts w:ascii="Calibri" w:hAnsi="Calibri" w:cs="Calibri"/>
          <w:sz w:val="24"/>
          <w:szCs w:val="24"/>
          <w:lang w:val="en-US"/>
        </w:rPr>
        <w:t>reservoir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?</w:t>
      </w:r>
    </w:p>
    <w:p w14:paraId="3752F733" w14:textId="0F3FDB0A" w:rsidR="00C20B2E" w:rsidRDefault="00A25026" w:rsidP="00A25026">
      <w:pPr>
        <w:pStyle w:val="NoSpacing"/>
        <w:spacing w:line="360" w:lineRule="auto"/>
        <w:ind w:left="708"/>
        <w:rPr>
          <w:rFonts w:ascii="Calibri" w:hAnsi="Calibri" w:cs="Calibri"/>
          <w:sz w:val="24"/>
          <w:szCs w:val="24"/>
          <w:lang w:val="en-US"/>
        </w:rPr>
      </w:pP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Tap water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Pr="00920FF9">
        <w:rPr>
          <w:rFonts w:ascii="Calibri" w:hAnsi="Calibri" w:cs="Calibri"/>
          <w:sz w:val="24"/>
          <w:szCs w:val="24"/>
          <w:lang w:val="en-US"/>
        </w:rPr>
        <w:t>Distilled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 xml:space="preserve"> water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Sterile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 xml:space="preserve"> water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 xml:space="preserve">Mineral 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>water</w:t>
      </w:r>
    </w:p>
    <w:p w14:paraId="7387E652" w14:textId="4F62D0C7" w:rsidR="00C20B2E" w:rsidRPr="00920FF9" w:rsidRDefault="00A25026" w:rsidP="00A25026">
      <w:pPr>
        <w:pStyle w:val="NoSpacing"/>
        <w:spacing w:line="360" w:lineRule="auto"/>
        <w:ind w:left="708"/>
        <w:rPr>
          <w:rFonts w:ascii="Calibri" w:hAnsi="Calibri" w:cs="Calibri"/>
          <w:sz w:val="24"/>
          <w:szCs w:val="24"/>
          <w:lang w:val="en-US"/>
        </w:rPr>
      </w:pP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Filtered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 xml:space="preserve"> water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Other, being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>:</w:t>
      </w:r>
    </w:p>
    <w:p w14:paraId="3D9B4371" w14:textId="77777777" w:rsidR="00920FF9" w:rsidRDefault="00920FF9" w:rsidP="00851376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</w:p>
    <w:p w14:paraId="0E7B44AE" w14:textId="4684DE6E" w:rsidR="00920FF9" w:rsidRDefault="00920FF9" w:rsidP="00A25026">
      <w:pPr>
        <w:pStyle w:val="NoSpacing"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Did you experience any disruption in your drinking water supply in the last year?</w:t>
      </w:r>
    </w:p>
    <w:p w14:paraId="14F3F2BF" w14:textId="6450BDCA" w:rsidR="00851376" w:rsidRPr="00920FF9" w:rsidRDefault="00A25026" w:rsidP="00A25026">
      <w:pPr>
        <w:pStyle w:val="NoSpacing"/>
        <w:spacing w:line="360" w:lineRule="auto"/>
        <w:ind w:left="705"/>
        <w:rPr>
          <w:rFonts w:ascii="Calibri" w:hAnsi="Calibri" w:cs="Calibri"/>
          <w:sz w:val="24"/>
          <w:szCs w:val="24"/>
          <w:lang w:val="en-US"/>
        </w:rPr>
      </w:pP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Yes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>N</w:t>
      </w:r>
      <w:r w:rsidR="00920FF9" w:rsidRPr="00920FF9">
        <w:rPr>
          <w:rFonts w:ascii="Calibri" w:hAnsi="Calibri" w:cs="Calibri"/>
          <w:sz w:val="24"/>
          <w:szCs w:val="24"/>
          <w:lang w:val="en-US"/>
        </w:rPr>
        <w:t>o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="00920FF9">
        <w:rPr>
          <w:rFonts w:ascii="Calibri" w:hAnsi="Calibri" w:cs="Calibri"/>
          <w:sz w:val="24"/>
          <w:szCs w:val="24"/>
          <w:lang w:val="en-US"/>
        </w:rPr>
        <w:t>Don’t know</w:t>
      </w:r>
    </w:p>
    <w:p w14:paraId="6DB4530A" w14:textId="77777777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4494EF2E" w14:textId="28C55899" w:rsidR="00C20B2E" w:rsidRPr="00920FF9" w:rsidRDefault="00C20B2E" w:rsidP="00920FF9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7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920FF9">
        <w:rPr>
          <w:rFonts w:ascii="Calibri" w:hAnsi="Calibri" w:cs="Calibri"/>
          <w:sz w:val="24"/>
          <w:szCs w:val="24"/>
          <w:lang w:val="en-US"/>
        </w:rPr>
        <w:t>Do you flush your dental unit at the start of the day and if so, how long?</w:t>
      </w:r>
    </w:p>
    <w:p w14:paraId="7D9CC320" w14:textId="77777777" w:rsidR="00C20B2E" w:rsidRPr="00920FF9" w:rsidRDefault="00C20B2E" w:rsidP="00C20B2E">
      <w:pPr>
        <w:pStyle w:val="NoSpacing"/>
        <w:spacing w:line="360" w:lineRule="auto"/>
        <w:ind w:firstLine="720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ab/>
      </w:r>
    </w:p>
    <w:p w14:paraId="6BF16648" w14:textId="44F080BC" w:rsidR="00851376" w:rsidRPr="00920FF9" w:rsidRDefault="00851376" w:rsidP="00920FF9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8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920FF9">
        <w:rPr>
          <w:rFonts w:ascii="Calibri" w:hAnsi="Calibri" w:cs="Calibri"/>
          <w:sz w:val="24"/>
          <w:szCs w:val="24"/>
          <w:lang w:val="en-US"/>
        </w:rPr>
        <w:t>Do you use a disinfectant to treat the waterlines of your dental unit?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A25026" w:rsidRPr="00920FF9">
        <w:rPr>
          <w:rFonts w:ascii="Calibri" w:hAnsi="Calibri" w:cs="Calibri"/>
          <w:sz w:val="24"/>
          <w:szCs w:val="24"/>
          <w:lang w:val="en-US"/>
        </w:rPr>
        <w:t>Yes</w:t>
      </w:r>
      <w:r w:rsidR="00A25026">
        <w:rPr>
          <w:rFonts w:ascii="Calibri" w:hAnsi="Calibri" w:cs="Calibri"/>
          <w:sz w:val="24"/>
          <w:szCs w:val="24"/>
          <w:lang w:val="en-US"/>
        </w:rPr>
        <w:t xml:space="preserve">    </w:t>
      </w:r>
      <w:r w:rsidR="00A2502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A2502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A25026" w:rsidRPr="00920FF9">
        <w:rPr>
          <w:rFonts w:ascii="Calibri" w:hAnsi="Calibri" w:cs="Calibri"/>
          <w:sz w:val="24"/>
          <w:szCs w:val="24"/>
          <w:lang w:val="en-US"/>
        </w:rPr>
        <w:t>No</w:t>
      </w:r>
    </w:p>
    <w:p w14:paraId="7C44A0A8" w14:textId="77777777" w:rsidR="00A25026" w:rsidRDefault="00A25026" w:rsidP="00891AB3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38D4E3E9" w14:textId="77777777" w:rsidR="00A25026" w:rsidRDefault="00EB2CBF" w:rsidP="00A25026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 xml:space="preserve">9 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A25026">
        <w:rPr>
          <w:rFonts w:ascii="Calibri" w:hAnsi="Calibri" w:cs="Calibri"/>
          <w:sz w:val="24"/>
          <w:szCs w:val="24"/>
          <w:lang w:val="en-US"/>
        </w:rPr>
        <w:t>If so, how do you disinfect the waterlines of your unit?</w:t>
      </w:r>
    </w:p>
    <w:p w14:paraId="2282F176" w14:textId="77777777" w:rsidR="008F1B59" w:rsidRDefault="00A25026" w:rsidP="008F1B59">
      <w:pPr>
        <w:pStyle w:val="NoSpacing"/>
        <w:spacing w:line="360" w:lineRule="auto"/>
        <w:ind w:firstLine="708"/>
        <w:rPr>
          <w:rFonts w:ascii="Calibri" w:hAnsi="Calibri" w:cs="Calibri"/>
          <w:sz w:val="24"/>
          <w:szCs w:val="24"/>
          <w:lang w:val="en-US"/>
        </w:rPr>
      </w:pP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Pr="00A25026">
        <w:rPr>
          <w:rFonts w:ascii="Calibri" w:hAnsi="Calibri" w:cs="Calibri"/>
          <w:sz w:val="18"/>
          <w:szCs w:val="18"/>
        </w:rPr>
        <w:t xml:space="preserve"> </w:t>
      </w:r>
      <w:r w:rsidR="00726346" w:rsidRPr="00A25026">
        <w:rPr>
          <w:rFonts w:ascii="Calibri" w:hAnsi="Calibri" w:cs="Calibri"/>
          <w:sz w:val="24"/>
          <w:szCs w:val="24"/>
        </w:rPr>
        <w:t>C</w:t>
      </w:r>
      <w:r w:rsidR="00EB2CBF" w:rsidRPr="00A25026">
        <w:rPr>
          <w:rFonts w:ascii="Calibri" w:hAnsi="Calibri" w:cs="Calibri"/>
          <w:sz w:val="24"/>
          <w:szCs w:val="24"/>
        </w:rPr>
        <w:t>hemi</w:t>
      </w:r>
      <w:r w:rsidRPr="00A25026">
        <w:rPr>
          <w:rFonts w:ascii="Calibri" w:hAnsi="Calibri" w:cs="Calibri"/>
          <w:sz w:val="24"/>
          <w:szCs w:val="24"/>
        </w:rPr>
        <w:t>cally</w:t>
      </w:r>
      <w:r w:rsidR="00726346" w:rsidRPr="00A25026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A25026">
        <w:rPr>
          <w:rFonts w:ascii="Calibri" w:hAnsi="Calibri" w:cs="Calibri"/>
          <w:sz w:val="24"/>
          <w:szCs w:val="24"/>
        </w:rPr>
        <w:t>e.</w:t>
      </w:r>
      <w:r>
        <w:rPr>
          <w:rFonts w:ascii="Calibri" w:hAnsi="Calibri" w:cs="Calibri"/>
          <w:sz w:val="24"/>
          <w:szCs w:val="24"/>
        </w:rPr>
        <w:t>g</w:t>
      </w:r>
      <w:proofErr w:type="spellEnd"/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Oxygenal</w:t>
      </w:r>
      <w:proofErr w:type="spellEnd"/>
      <w:r>
        <w:rPr>
          <w:rFonts w:ascii="Calibri" w:hAnsi="Calibri" w:cs="Calibri"/>
          <w:sz w:val="24"/>
          <w:szCs w:val="24"/>
        </w:rPr>
        <w:t xml:space="preserve"> or </w:t>
      </w:r>
      <w:proofErr w:type="spellStart"/>
      <w:r>
        <w:rPr>
          <w:rFonts w:ascii="Calibri" w:hAnsi="Calibri" w:cs="Calibri"/>
          <w:sz w:val="24"/>
          <w:szCs w:val="24"/>
        </w:rPr>
        <w:t>Alpron</w:t>
      </w:r>
      <w:proofErr w:type="spellEnd"/>
      <w:r w:rsidR="00726346" w:rsidRPr="00A25026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Thermal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Using a filter</w:t>
      </w:r>
    </w:p>
    <w:p w14:paraId="41ACA2C6" w14:textId="4BD105B2" w:rsidR="00EB2CBF" w:rsidRPr="00920FF9" w:rsidRDefault="008F1B59" w:rsidP="008F1B59">
      <w:pPr>
        <w:pStyle w:val="NoSpacing"/>
        <w:spacing w:line="360" w:lineRule="auto"/>
        <w:ind w:firstLine="708"/>
        <w:rPr>
          <w:rFonts w:ascii="Calibri" w:hAnsi="Calibri" w:cs="Calibri"/>
          <w:sz w:val="24"/>
          <w:szCs w:val="24"/>
          <w:lang w:val="en-US"/>
        </w:rPr>
      </w:pP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Flushing with water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 </w:t>
      </w:r>
      <w:r w:rsidRPr="00920FF9">
        <w:rPr>
          <w:rFonts w:ascii="Calibri" w:hAnsi="Calibri" w:cs="Calibri"/>
          <w:sz w:val="24"/>
          <w:szCs w:val="24"/>
          <w:lang w:val="en-US"/>
        </w:rPr>
        <w:t>Other, being:</w:t>
      </w:r>
    </w:p>
    <w:p w14:paraId="2BE195D8" w14:textId="77777777" w:rsidR="00EB2CBF" w:rsidRPr="00920FF9" w:rsidRDefault="00EB2CBF" w:rsidP="00891AB3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083E3FD6" w14:textId="396C920F" w:rsidR="008F1B59" w:rsidRPr="00920FF9" w:rsidRDefault="00EB2CBF" w:rsidP="008F1B59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0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ab/>
      </w:r>
      <w:r w:rsidR="008F1B59">
        <w:rPr>
          <w:rFonts w:ascii="Calibri" w:hAnsi="Calibri" w:cs="Calibri"/>
          <w:sz w:val="24"/>
          <w:szCs w:val="24"/>
          <w:lang w:val="en-US"/>
        </w:rPr>
        <w:t xml:space="preserve">Do you add a daily disinfectant to your unit water (either automatically or manually to the external reservoir? </w:t>
      </w:r>
      <w:r w:rsidR="008F1B59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8F1B59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8F1B59" w:rsidRPr="00920FF9">
        <w:rPr>
          <w:rFonts w:ascii="Calibri" w:hAnsi="Calibri" w:cs="Calibri"/>
          <w:sz w:val="24"/>
          <w:szCs w:val="24"/>
          <w:lang w:val="en-US"/>
        </w:rPr>
        <w:t>Yes</w:t>
      </w:r>
      <w:r w:rsidR="008F1B59">
        <w:rPr>
          <w:rFonts w:ascii="Calibri" w:hAnsi="Calibri" w:cs="Calibri"/>
          <w:sz w:val="24"/>
          <w:szCs w:val="24"/>
          <w:lang w:val="en-US"/>
        </w:rPr>
        <w:t xml:space="preserve">    </w:t>
      </w:r>
      <w:r w:rsidR="008F1B59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8F1B59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8F1B59" w:rsidRPr="00920FF9">
        <w:rPr>
          <w:rFonts w:ascii="Calibri" w:hAnsi="Calibri" w:cs="Calibri"/>
          <w:sz w:val="24"/>
          <w:szCs w:val="24"/>
          <w:lang w:val="en-US"/>
        </w:rPr>
        <w:t>No</w:t>
      </w:r>
    </w:p>
    <w:p w14:paraId="0E245C14" w14:textId="26F18B90" w:rsidR="00C20B2E" w:rsidRPr="00920FF9" w:rsidRDefault="00C20B2E" w:rsidP="008F1B59">
      <w:pPr>
        <w:pStyle w:val="NoSpacing"/>
        <w:spacing w:line="360" w:lineRule="auto"/>
        <w:ind w:left="720"/>
        <w:rPr>
          <w:rFonts w:ascii="Calibri" w:hAnsi="Calibri" w:cs="Calibri"/>
          <w:sz w:val="24"/>
          <w:szCs w:val="24"/>
          <w:lang w:val="en-US"/>
        </w:rPr>
      </w:pPr>
    </w:p>
    <w:p w14:paraId="23ED2D34" w14:textId="77777777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624B3808" w14:textId="62799D8E" w:rsidR="009D778E" w:rsidRDefault="00EB2CBF" w:rsidP="00E77AB6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1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ab/>
      </w:r>
      <w:r w:rsidR="008F1B59">
        <w:rPr>
          <w:rFonts w:ascii="Calibri" w:hAnsi="Calibri" w:cs="Calibri"/>
          <w:sz w:val="24"/>
          <w:szCs w:val="24"/>
          <w:lang w:val="en-US"/>
        </w:rPr>
        <w:t>If so, which disinfectant do you use and how is this administered (automatically or by hand)?</w:t>
      </w:r>
    </w:p>
    <w:p w14:paraId="6E9E3596" w14:textId="77777777" w:rsidR="008F1B59" w:rsidRPr="00920FF9" w:rsidRDefault="008F1B59" w:rsidP="008F1B59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5CB1B34D" w14:textId="3922E5FC" w:rsidR="00EB2CBF" w:rsidRPr="00920FF9" w:rsidRDefault="00C20B2E" w:rsidP="00E77AB6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</w:t>
      </w:r>
      <w:r w:rsidR="00EB2CBF" w:rsidRPr="00920FF9">
        <w:rPr>
          <w:rFonts w:ascii="Calibri" w:hAnsi="Calibri" w:cs="Calibri"/>
          <w:sz w:val="24"/>
          <w:szCs w:val="24"/>
          <w:lang w:val="en-US"/>
        </w:rPr>
        <w:t>2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8F1B59">
        <w:rPr>
          <w:rFonts w:ascii="Calibri" w:hAnsi="Calibri" w:cs="Calibri"/>
          <w:sz w:val="24"/>
          <w:szCs w:val="24"/>
          <w:lang w:val="en-US"/>
        </w:rPr>
        <w:t xml:space="preserve">Do you perform a biofilm removal protocol (Shock dose) </w:t>
      </w:r>
      <w:r w:rsidR="00E77AB6">
        <w:rPr>
          <w:rFonts w:ascii="Calibri" w:hAnsi="Calibri" w:cs="Calibri"/>
          <w:sz w:val="24"/>
          <w:szCs w:val="24"/>
          <w:lang w:val="en-US"/>
        </w:rPr>
        <w:t>on this unit?</w:t>
      </w:r>
    </w:p>
    <w:p w14:paraId="283868A5" w14:textId="0BC508CD" w:rsidR="00C20B2E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nl-NL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77AB6">
        <w:rPr>
          <w:rFonts w:ascii="Calibri" w:hAnsi="Calibri" w:cs="Calibri"/>
          <w:sz w:val="24"/>
          <w:szCs w:val="24"/>
          <w:lang w:val="en-US"/>
        </w:rPr>
        <w:tab/>
      </w:r>
      <w:r w:rsidR="00E77AB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E77AB6" w:rsidRPr="00E77AB6">
        <w:rPr>
          <w:rFonts w:ascii="Calibri" w:hAnsi="Calibri" w:cs="Calibri"/>
          <w:sz w:val="18"/>
          <w:szCs w:val="18"/>
          <w:lang w:val="nl-NL"/>
        </w:rPr>
        <w:t xml:space="preserve"> </w:t>
      </w:r>
      <w:r w:rsidR="00E77AB6" w:rsidRPr="00E77AB6">
        <w:rPr>
          <w:rFonts w:ascii="Calibri" w:hAnsi="Calibri" w:cs="Calibri"/>
          <w:sz w:val="24"/>
          <w:szCs w:val="24"/>
          <w:lang w:val="nl-NL"/>
        </w:rPr>
        <w:t>Yes</w:t>
      </w:r>
      <w:r w:rsidR="00E77AB6" w:rsidRPr="00E77AB6">
        <w:rPr>
          <w:rFonts w:ascii="Calibri" w:hAnsi="Calibri" w:cs="Calibri"/>
          <w:sz w:val="24"/>
          <w:szCs w:val="24"/>
          <w:lang w:val="nl-NL"/>
        </w:rPr>
        <w:t xml:space="preserve">, </w:t>
      </w:r>
      <w:proofErr w:type="spellStart"/>
      <w:r w:rsidR="00E77AB6" w:rsidRPr="00E77AB6">
        <w:rPr>
          <w:rFonts w:ascii="Calibri" w:hAnsi="Calibri" w:cs="Calibri"/>
          <w:sz w:val="24"/>
          <w:szCs w:val="24"/>
          <w:lang w:val="nl-NL"/>
        </w:rPr>
        <w:t>which</w:t>
      </w:r>
      <w:proofErr w:type="spellEnd"/>
      <w:r w:rsidR="00E77AB6" w:rsidRP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 w:rsidRPr="00E77AB6">
        <w:rPr>
          <w:rFonts w:ascii="Calibri" w:hAnsi="Calibri" w:cs="Calibri"/>
          <w:sz w:val="24"/>
          <w:szCs w:val="24"/>
          <w:lang w:val="nl-NL"/>
        </w:rPr>
        <w:t>day</w:t>
      </w:r>
      <w:proofErr w:type="spellEnd"/>
      <w:r w:rsidR="00E77AB6" w:rsidRPr="00E77AB6">
        <w:rPr>
          <w:rFonts w:ascii="Calibri" w:hAnsi="Calibri" w:cs="Calibri"/>
          <w:sz w:val="24"/>
          <w:szCs w:val="24"/>
          <w:lang w:val="nl-NL"/>
        </w:rPr>
        <w:t>?..................</w:t>
      </w:r>
      <w:r w:rsidR="00E77AB6" w:rsidRPr="00E77AB6">
        <w:rPr>
          <w:rFonts w:ascii="Calibri" w:hAnsi="Calibri" w:cs="Calibri"/>
          <w:sz w:val="24"/>
          <w:szCs w:val="24"/>
          <w:lang w:val="nl-NL"/>
        </w:rPr>
        <w:t xml:space="preserve">    </w:t>
      </w:r>
      <w:r w:rsidR="00E77AB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E77AB6" w:rsidRPr="00E77AB6">
        <w:rPr>
          <w:rFonts w:ascii="Calibri" w:hAnsi="Calibri" w:cs="Calibri"/>
          <w:sz w:val="18"/>
          <w:szCs w:val="18"/>
          <w:lang w:val="nl-NL"/>
        </w:rPr>
        <w:t xml:space="preserve"> </w:t>
      </w:r>
      <w:r w:rsidR="00E77AB6" w:rsidRPr="00E77AB6">
        <w:rPr>
          <w:rFonts w:ascii="Calibri" w:hAnsi="Calibri" w:cs="Calibri"/>
          <w:sz w:val="24"/>
          <w:szCs w:val="24"/>
          <w:lang w:val="nl-NL"/>
        </w:rPr>
        <w:t>No</w:t>
      </w:r>
    </w:p>
    <w:p w14:paraId="20EF47D0" w14:textId="77777777" w:rsidR="00E77AB6" w:rsidRPr="00E77AB6" w:rsidRDefault="00E77AB6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nl-NL"/>
        </w:rPr>
      </w:pPr>
    </w:p>
    <w:p w14:paraId="57A473A7" w14:textId="3C4B39BA" w:rsidR="00C20B2E" w:rsidRPr="00920FF9" w:rsidRDefault="00EB2CBF" w:rsidP="00E77AB6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 w:rsidRPr="00E77AB6">
        <w:rPr>
          <w:rFonts w:ascii="Calibri" w:hAnsi="Calibri" w:cs="Calibri"/>
          <w:sz w:val="24"/>
          <w:szCs w:val="24"/>
          <w:lang w:val="nl-NL"/>
        </w:rPr>
        <w:t>13</w:t>
      </w:r>
      <w:r w:rsidRPr="00E77AB6">
        <w:rPr>
          <w:rFonts w:ascii="Calibri" w:hAnsi="Calibri" w:cs="Calibri"/>
          <w:sz w:val="24"/>
          <w:szCs w:val="24"/>
          <w:lang w:val="nl-NL"/>
        </w:rPr>
        <w:tab/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If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yes,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how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often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do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you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perform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this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shock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dose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,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which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disinfectant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do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you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use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and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how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long do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you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treat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your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 xml:space="preserve"> </w:t>
      </w:r>
      <w:proofErr w:type="spellStart"/>
      <w:r w:rsidR="00E77AB6">
        <w:rPr>
          <w:rFonts w:ascii="Calibri" w:hAnsi="Calibri" w:cs="Calibri"/>
          <w:sz w:val="24"/>
          <w:szCs w:val="24"/>
          <w:lang w:val="nl-NL"/>
        </w:rPr>
        <w:t>waterlines</w:t>
      </w:r>
      <w:proofErr w:type="spellEnd"/>
      <w:r w:rsidR="00E77AB6">
        <w:rPr>
          <w:rFonts w:ascii="Calibri" w:hAnsi="Calibri" w:cs="Calibri"/>
          <w:sz w:val="24"/>
          <w:szCs w:val="24"/>
          <w:lang w:val="nl-NL"/>
        </w:rPr>
        <w:t>?</w:t>
      </w:r>
    </w:p>
    <w:p w14:paraId="0F76EE5C" w14:textId="77777777" w:rsidR="006F2804" w:rsidRPr="00920FF9" w:rsidRDefault="006F2804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75F65B1A" w14:textId="77777777" w:rsidR="00E77AB6" w:rsidRPr="00920FF9" w:rsidRDefault="00482807" w:rsidP="00E77AB6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</w:t>
      </w:r>
      <w:r w:rsidR="00EB2CBF" w:rsidRPr="00920FF9">
        <w:rPr>
          <w:rFonts w:ascii="Calibri" w:hAnsi="Calibri" w:cs="Calibri"/>
          <w:sz w:val="24"/>
          <w:szCs w:val="24"/>
          <w:lang w:val="en-US"/>
        </w:rPr>
        <w:t>4</w:t>
      </w:r>
      <w:r w:rsidR="00C20B2E" w:rsidRPr="00920FF9">
        <w:rPr>
          <w:rFonts w:ascii="Calibri" w:hAnsi="Calibri" w:cs="Calibri"/>
          <w:sz w:val="24"/>
          <w:szCs w:val="24"/>
          <w:lang w:val="en-US"/>
        </w:rPr>
        <w:tab/>
      </w:r>
      <w:r w:rsidR="00E77AB6">
        <w:rPr>
          <w:rFonts w:ascii="Calibri" w:hAnsi="Calibri" w:cs="Calibri"/>
          <w:sz w:val="24"/>
          <w:szCs w:val="24"/>
          <w:lang w:val="en-US"/>
        </w:rPr>
        <w:t xml:space="preserve">Does your practice have a </w:t>
      </w:r>
      <w:proofErr w:type="spellStart"/>
      <w:r w:rsidR="00E77AB6">
        <w:rPr>
          <w:rFonts w:ascii="Calibri" w:hAnsi="Calibri" w:cs="Calibri"/>
          <w:sz w:val="24"/>
          <w:szCs w:val="24"/>
          <w:lang w:val="en-US"/>
        </w:rPr>
        <w:t>watermanagement</w:t>
      </w:r>
      <w:proofErr w:type="spellEnd"/>
      <w:r w:rsidR="00E77AB6">
        <w:rPr>
          <w:rFonts w:ascii="Calibri" w:hAnsi="Calibri" w:cs="Calibri"/>
          <w:sz w:val="24"/>
          <w:szCs w:val="24"/>
          <w:lang w:val="en-US"/>
        </w:rPr>
        <w:t xml:space="preserve"> plan to ensure the </w:t>
      </w:r>
      <w:proofErr w:type="spellStart"/>
      <w:r w:rsidR="00E77AB6">
        <w:rPr>
          <w:rFonts w:ascii="Calibri" w:hAnsi="Calibri" w:cs="Calibri"/>
          <w:sz w:val="24"/>
          <w:szCs w:val="24"/>
          <w:lang w:val="en-US"/>
        </w:rPr>
        <w:t>waterquality</w:t>
      </w:r>
      <w:proofErr w:type="spellEnd"/>
      <w:r w:rsidR="00E77AB6">
        <w:rPr>
          <w:rFonts w:ascii="Calibri" w:hAnsi="Calibri" w:cs="Calibri"/>
          <w:sz w:val="24"/>
          <w:szCs w:val="24"/>
          <w:lang w:val="en-US"/>
        </w:rPr>
        <w:t xml:space="preserve"> of your unit? </w:t>
      </w:r>
      <w:r w:rsidR="00E77AB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E77AB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77AB6" w:rsidRPr="00920FF9">
        <w:rPr>
          <w:rFonts w:ascii="Calibri" w:hAnsi="Calibri" w:cs="Calibri"/>
          <w:sz w:val="24"/>
          <w:szCs w:val="24"/>
          <w:lang w:val="en-US"/>
        </w:rPr>
        <w:t>Yes</w:t>
      </w:r>
      <w:r w:rsidR="00E77AB6">
        <w:rPr>
          <w:rFonts w:ascii="Calibri" w:hAnsi="Calibri" w:cs="Calibri"/>
          <w:sz w:val="24"/>
          <w:szCs w:val="24"/>
          <w:lang w:val="en-US"/>
        </w:rPr>
        <w:t xml:space="preserve">    </w:t>
      </w:r>
      <w:r w:rsidR="00E77AB6"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 w:rsidR="00E77AB6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E77AB6" w:rsidRPr="00920FF9">
        <w:rPr>
          <w:rFonts w:ascii="Calibri" w:hAnsi="Calibri" w:cs="Calibri"/>
          <w:sz w:val="24"/>
          <w:szCs w:val="24"/>
          <w:lang w:val="en-US"/>
        </w:rPr>
        <w:t>No</w:t>
      </w:r>
    </w:p>
    <w:p w14:paraId="146FAAED" w14:textId="77777777" w:rsidR="00C20B2E" w:rsidRPr="00920FF9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67E259BE" w14:textId="77777777" w:rsidR="00E77AB6" w:rsidRDefault="00C20B2E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sz w:val="24"/>
          <w:szCs w:val="24"/>
          <w:lang w:val="en-US"/>
        </w:rPr>
        <w:t>1</w:t>
      </w:r>
      <w:r w:rsidR="00EB2CBF" w:rsidRPr="00920FF9">
        <w:rPr>
          <w:rFonts w:ascii="Calibri" w:hAnsi="Calibri" w:cs="Calibri"/>
          <w:sz w:val="24"/>
          <w:szCs w:val="24"/>
          <w:lang w:val="en-US"/>
        </w:rPr>
        <w:t>5</w:t>
      </w:r>
      <w:r w:rsidRPr="00920FF9">
        <w:rPr>
          <w:rFonts w:ascii="Calibri" w:hAnsi="Calibri" w:cs="Calibri"/>
          <w:sz w:val="24"/>
          <w:szCs w:val="24"/>
          <w:lang w:val="en-US"/>
        </w:rPr>
        <w:tab/>
      </w:r>
      <w:r w:rsidR="00E77AB6">
        <w:rPr>
          <w:rFonts w:ascii="Calibri" w:hAnsi="Calibri" w:cs="Calibri"/>
          <w:sz w:val="24"/>
          <w:szCs w:val="24"/>
          <w:lang w:val="en-US"/>
        </w:rPr>
        <w:t>Who executes the water management plan?</w:t>
      </w:r>
    </w:p>
    <w:p w14:paraId="32A4752B" w14:textId="042AEFBC" w:rsidR="00C20B2E" w:rsidRPr="00920FF9" w:rsidRDefault="00E77AB6" w:rsidP="00E77AB6">
      <w:pPr>
        <w:pStyle w:val="NoSpacing"/>
        <w:spacing w:line="360" w:lineRule="auto"/>
        <w:ind w:left="705" w:hanging="705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Dentist</w:t>
      </w:r>
      <w:r>
        <w:rPr>
          <w:rFonts w:ascii="Calibri" w:hAnsi="Calibri" w:cs="Calibri"/>
          <w:sz w:val="24"/>
          <w:szCs w:val="24"/>
          <w:lang w:val="en-US"/>
        </w:rPr>
        <w:t xml:space="preserve">    </w:t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Assistant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A25026">
        <w:rPr>
          <w:rFonts w:ascii="Calibri" w:hAnsi="Calibri" w:cs="Calibri"/>
          <w:sz w:val="18"/>
          <w:szCs w:val="18"/>
          <w:lang w:val="en-US"/>
        </w:rPr>
        <w:sym w:font="Wingdings 2" w:char="F099"/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Other, being:</w:t>
      </w:r>
    </w:p>
    <w:p w14:paraId="6A2FCF88" w14:textId="77777777" w:rsidR="00B21F35" w:rsidRPr="00920FF9" w:rsidRDefault="00B21F35" w:rsidP="00B21F35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4739773D" w14:textId="6E96C241" w:rsidR="00C20B2E" w:rsidRPr="00E77AB6" w:rsidRDefault="00E77AB6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E77AB6">
        <w:rPr>
          <w:rFonts w:ascii="Calibri" w:hAnsi="Calibri" w:cs="Calibri"/>
          <w:sz w:val="24"/>
          <w:szCs w:val="24"/>
          <w:lang w:val="en-US"/>
        </w:rPr>
        <w:t>If you have any additional information you can write this down in th</w:t>
      </w:r>
      <w:r>
        <w:rPr>
          <w:rFonts w:ascii="Calibri" w:hAnsi="Calibri" w:cs="Calibri"/>
          <w:sz w:val="24"/>
          <w:szCs w:val="24"/>
          <w:lang w:val="en-US"/>
        </w:rPr>
        <w:t>e box below.</w:t>
      </w:r>
    </w:p>
    <w:p w14:paraId="02A0290B" w14:textId="77777777" w:rsidR="00C20B2E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920FF9">
        <w:rPr>
          <w:rFonts w:ascii="Calibri" w:hAnsi="Calibri" w:cs="Calibri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7F5581" wp14:editId="1FFFFDA6">
                <wp:simplePos x="0" y="0"/>
                <wp:positionH relativeFrom="column">
                  <wp:posOffset>15875</wp:posOffset>
                </wp:positionH>
                <wp:positionV relativeFrom="paragraph">
                  <wp:posOffset>18415</wp:posOffset>
                </wp:positionV>
                <wp:extent cx="5822899" cy="2583180"/>
                <wp:effectExtent l="0" t="0" r="26035" b="266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899" cy="258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D98DF" w14:textId="77777777" w:rsidR="00482807" w:rsidRPr="00482807" w:rsidRDefault="0048280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7F55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25pt;margin-top:1.45pt;width:458.5pt;height:20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">
                <v:textbox>
                  <w:txbxContent>
                    <w:p w14:paraId="4D9D98DF" w14:textId="77777777" w:rsidR="00482807" w:rsidRPr="00482807" w:rsidRDefault="0048280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20B2E" w:rsidRPr="00E77AB6">
        <w:rPr>
          <w:rFonts w:ascii="Calibri" w:hAnsi="Calibri" w:cs="Calibri"/>
          <w:sz w:val="24"/>
          <w:szCs w:val="24"/>
          <w:lang w:val="en-US"/>
        </w:rPr>
        <w:tab/>
      </w:r>
      <w:r w:rsidR="00C20B2E" w:rsidRPr="00E77AB6">
        <w:rPr>
          <w:rFonts w:ascii="Calibri" w:hAnsi="Calibri" w:cs="Calibri"/>
          <w:sz w:val="24"/>
          <w:szCs w:val="24"/>
          <w:lang w:val="en-US"/>
        </w:rPr>
        <w:tab/>
      </w:r>
    </w:p>
    <w:p w14:paraId="55534238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76203329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4C57B46A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5BB11E8C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34EDCB1C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2195BA61" w14:textId="77777777" w:rsidR="00482807" w:rsidRPr="00E77AB6" w:rsidRDefault="00482807" w:rsidP="00C20B2E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081BE07A" w14:textId="77777777" w:rsidR="001A43E4" w:rsidRPr="00E77AB6" w:rsidRDefault="001A43E4" w:rsidP="005E0F30">
      <w:pPr>
        <w:pStyle w:val="NoSpacing"/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sectPr w:rsidR="001A43E4" w:rsidRPr="00E77AB6" w:rsidSect="00B21F35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391" w:right="1247" w:bottom="1418" w:left="1247" w:header="680" w:footer="1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A730D" w14:textId="77777777" w:rsidR="00443A05" w:rsidRDefault="00443A05" w:rsidP="006E7195">
      <w:pPr>
        <w:spacing w:line="240" w:lineRule="auto"/>
      </w:pPr>
      <w:r>
        <w:separator/>
      </w:r>
    </w:p>
  </w:endnote>
  <w:endnote w:type="continuationSeparator" w:id="0">
    <w:p w14:paraId="182996F7" w14:textId="77777777" w:rsidR="00443A05" w:rsidRDefault="00443A05" w:rsidP="006E7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ED529" w14:textId="77777777" w:rsidR="00EB2CBF" w:rsidRDefault="00EB2CBF">
    <w:pPr>
      <w:pStyle w:val="Footer"/>
      <w:jc w:val="right"/>
    </w:pPr>
  </w:p>
  <w:p w14:paraId="62A469B2" w14:textId="77777777" w:rsidR="00485298" w:rsidRDefault="00485298" w:rsidP="00690A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7153202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0BF689C" w14:textId="77777777" w:rsidR="004B7D52" w:rsidRDefault="004F731B">
            <w:pPr>
              <w:pStyle w:val="Footer"/>
              <w:jc w:val="right"/>
            </w:pPr>
            <w:r w:rsidRPr="004F731B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B6152EB" wp14:editId="1FB6CB67">
                      <wp:simplePos x="0" y="0"/>
                      <wp:positionH relativeFrom="column">
                        <wp:posOffset>4969510</wp:posOffset>
                      </wp:positionH>
                      <wp:positionV relativeFrom="paragraph">
                        <wp:posOffset>-9885045</wp:posOffset>
                      </wp:positionV>
                      <wp:extent cx="1079500" cy="431800"/>
                      <wp:effectExtent l="0" t="0" r="25400" b="2413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0" cy="431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F30520" w14:textId="77777777" w:rsidR="004F731B" w:rsidRPr="004F731B" w:rsidRDefault="004F731B" w:rsidP="004F731B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t>FE CO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6152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0" type="#_x0000_t202" style="position:absolute;left:0;text-align:left;margin-left:391.3pt;margin-top:-778.35pt;width:85pt;height:3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" strokeweight="1.5pt">
                      <v:textbox style="mso-fit-shape-to-text:t">
                        <w:txbxContent>
                          <w:p w14:paraId="16F30520" w14:textId="77777777" w:rsidR="004F731B" w:rsidRPr="004F731B" w:rsidRDefault="004F731B" w:rsidP="004F731B">
                            <w:pPr>
                              <w:rPr>
                                <w:lang w:val="en-GB"/>
                              </w:rPr>
                            </w:pPr>
                            <w:r>
                              <w:t>FE CO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731B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2A5F394" wp14:editId="737E4157">
                      <wp:simplePos x="0" y="0"/>
                      <wp:positionH relativeFrom="column">
                        <wp:posOffset>4969510</wp:posOffset>
                      </wp:positionH>
                      <wp:positionV relativeFrom="paragraph">
                        <wp:posOffset>-9537700</wp:posOffset>
                      </wp:positionV>
                      <wp:extent cx="1080000" cy="432000"/>
                      <wp:effectExtent l="0" t="0" r="25400" b="2413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0000" cy="43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5E2044" w14:textId="77777777" w:rsidR="004F731B" w:rsidRPr="004F731B" w:rsidRDefault="004F731B" w:rsidP="004F731B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t>CFU CO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A5F394" id="_x0000_s1031" type="#_x0000_t202" style="position:absolute;left:0;text-align:left;margin-left:391.3pt;margin-top:-751pt;width:85.05pt;height:3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" strokeweight="1.5pt">
                      <v:textbox style="mso-fit-shape-to-text:t">
                        <w:txbxContent>
                          <w:p w14:paraId="345E2044" w14:textId="77777777" w:rsidR="004F731B" w:rsidRPr="004F731B" w:rsidRDefault="004F731B" w:rsidP="004F731B">
                            <w:pPr>
                              <w:rPr>
                                <w:lang w:val="en-GB"/>
                              </w:rPr>
                            </w:pPr>
                            <w:r>
                              <w:t>CFU CO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B7D52">
              <w:t xml:space="preserve">Page </w:t>
            </w:r>
            <w:r w:rsidR="004B7D52">
              <w:rPr>
                <w:b/>
                <w:bCs/>
                <w:sz w:val="24"/>
                <w:szCs w:val="24"/>
              </w:rPr>
              <w:fldChar w:fldCharType="begin"/>
            </w:r>
            <w:r w:rsidR="004B7D52">
              <w:rPr>
                <w:b/>
                <w:bCs/>
              </w:rPr>
              <w:instrText xml:space="preserve"> PAGE </w:instrText>
            </w:r>
            <w:r w:rsidR="004B7D52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 w:rsidR="004B7D52">
              <w:rPr>
                <w:b/>
                <w:bCs/>
                <w:sz w:val="24"/>
                <w:szCs w:val="24"/>
              </w:rPr>
              <w:fldChar w:fldCharType="end"/>
            </w:r>
            <w:r w:rsidR="004B7D52">
              <w:t xml:space="preserve"> of </w:t>
            </w:r>
            <w:r w:rsidR="004B7D52">
              <w:rPr>
                <w:b/>
                <w:bCs/>
                <w:sz w:val="24"/>
                <w:szCs w:val="24"/>
              </w:rPr>
              <w:fldChar w:fldCharType="begin"/>
            </w:r>
            <w:r w:rsidR="004B7D52">
              <w:rPr>
                <w:b/>
                <w:bCs/>
              </w:rPr>
              <w:instrText xml:space="preserve"> NUMPAGES  </w:instrText>
            </w:r>
            <w:r w:rsidR="004B7D52">
              <w:rPr>
                <w:b/>
                <w:bCs/>
                <w:sz w:val="24"/>
                <w:szCs w:val="24"/>
              </w:rPr>
              <w:fldChar w:fldCharType="separate"/>
            </w:r>
            <w:r w:rsidR="008537D7">
              <w:rPr>
                <w:b/>
                <w:bCs/>
                <w:noProof/>
              </w:rPr>
              <w:t>4</w:t>
            </w:r>
            <w:r w:rsidR="004B7D5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1CF625" w14:textId="77777777" w:rsidR="00485298" w:rsidRDefault="00485298" w:rsidP="001A43E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D6EBB3" w14:textId="77777777" w:rsidR="00443A05" w:rsidRDefault="00443A05" w:rsidP="006E7195">
      <w:pPr>
        <w:spacing w:line="240" w:lineRule="auto"/>
      </w:pPr>
      <w:r>
        <w:separator/>
      </w:r>
    </w:p>
  </w:footnote>
  <w:footnote w:type="continuationSeparator" w:id="0">
    <w:p w14:paraId="6E604C35" w14:textId="77777777" w:rsidR="00443A05" w:rsidRDefault="00443A05" w:rsidP="006E71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7648756"/>
      <w:docPartObj>
        <w:docPartGallery w:val="Page Numbers (Top of Page)"/>
        <w:docPartUnique/>
      </w:docPartObj>
    </w:sdtPr>
    <w:sdtEndPr/>
    <w:sdtContent>
      <w:p w14:paraId="65AFAF65" w14:textId="77777777" w:rsidR="004F731B" w:rsidRDefault="004F731B">
        <w:pPr>
          <w:pStyle w:val="Header"/>
          <w:jc w:val="right"/>
        </w:pPr>
        <w:r>
          <w:rPr>
            <w:noProof/>
            <w:lang w:val="en-GB" w:eastAsia="en-GB"/>
          </w:rPr>
          <mc:AlternateContent>
            <mc:Choice Requires="wps">
              <w:drawing>
                <wp:anchor distT="0" distB="0" distL="114300" distR="114300" simplePos="0" relativeHeight="251668480" behindDoc="0" locked="0" layoutInCell="1" allowOverlap="1" wp14:anchorId="587DEEB3" wp14:editId="723B40C3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-59055</wp:posOffset>
                  </wp:positionV>
                  <wp:extent cx="1079500" cy="431800"/>
                  <wp:effectExtent l="0" t="0" r="25400" b="24130"/>
                  <wp:wrapNone/>
                  <wp:docPr id="9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079500" cy="43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0459D2" w14:textId="77777777" w:rsidR="004F731B" w:rsidRPr="004F731B" w:rsidRDefault="008537D7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t>UNIT</w:t>
                              </w:r>
                              <w:r w:rsidR="004F731B">
                                <w:t xml:space="preserve"> COD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87DEEB3"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0;text-align:left;margin-left:-1.7pt;margin-top:-4.65pt;width:85pt;height:3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" strokeweight="1.5pt">
                  <v:textbox style="mso-fit-shape-to-text:t">
                    <w:txbxContent>
                      <w:p w14:paraId="3E0459D2" w14:textId="77777777" w:rsidR="004F731B" w:rsidRPr="004F731B" w:rsidRDefault="008537D7">
                        <w:pPr>
                          <w:rPr>
                            <w:lang w:val="en-GB"/>
                          </w:rPr>
                        </w:pPr>
                        <w:r>
                          <w:t>UNIT</w:t>
                        </w:r>
                        <w:r w:rsidR="004F731B">
                          <w:t xml:space="preserve"> CODE</w:t>
                        </w:r>
                      </w:p>
                    </w:txbxContent>
                  </v:textbox>
                </v:shape>
              </w:pict>
            </mc:Fallback>
          </mc:AlternateContent>
        </w: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8537D7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8537D7"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1FE89B85" w14:textId="77777777" w:rsidR="004F731B" w:rsidRDefault="004F73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A86F2" w14:textId="77777777" w:rsidR="004F731B" w:rsidRDefault="004F731B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6305CB8" wp14:editId="6861DDA0">
              <wp:simplePos x="0" y="0"/>
              <wp:positionH relativeFrom="column">
                <wp:posOffset>4817110</wp:posOffset>
              </wp:positionH>
              <wp:positionV relativeFrom="paragraph">
                <wp:posOffset>-120650</wp:posOffset>
              </wp:positionV>
              <wp:extent cx="1079500" cy="431800"/>
              <wp:effectExtent l="0" t="0" r="25400" b="2413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79500" cy="431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905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AD5A169" w14:textId="77777777" w:rsidR="004F731B" w:rsidRPr="004F731B" w:rsidRDefault="004F731B">
                          <w:pPr>
                            <w:rPr>
                              <w:lang w:val="en-GB"/>
                            </w:rPr>
                          </w:pPr>
                          <w:r>
                            <w:t>FE COD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305CB8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9.3pt;margin-top:-9.5pt;width:85pt;height:3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" strokeweight="1.5pt">
              <v:textbox style="mso-fit-shape-to-text:t">
                <w:txbxContent>
                  <w:p w14:paraId="5AD5A169" w14:textId="77777777" w:rsidR="004F731B" w:rsidRPr="004F731B" w:rsidRDefault="004F731B">
                    <w:pPr>
                      <w:rPr>
                        <w:lang w:val="en-GB"/>
                      </w:rPr>
                    </w:pPr>
                    <w:r>
                      <w:t>FE CODE</w:t>
                    </w:r>
                  </w:p>
                </w:txbxContent>
              </v:textbox>
            </v:shape>
          </w:pict>
        </mc:Fallback>
      </mc:AlternateContent>
    </w:r>
    <w:r w:rsidRPr="00485298">
      <w:rPr>
        <w:noProof/>
        <w:lang w:val="en-GB" w:eastAsia="en-GB"/>
      </w:rPr>
      <w:drawing>
        <wp:anchor distT="0" distB="0" distL="114300" distR="114300" simplePos="0" relativeHeight="251659264" behindDoc="1" locked="0" layoutInCell="1" allowOverlap="1" wp14:anchorId="0D803AB7" wp14:editId="0B592E10">
          <wp:simplePos x="0" y="0"/>
          <wp:positionH relativeFrom="page">
            <wp:posOffset>932180</wp:posOffset>
          </wp:positionH>
          <wp:positionV relativeFrom="page">
            <wp:posOffset>656590</wp:posOffset>
          </wp:positionV>
          <wp:extent cx="4831258" cy="672998"/>
          <wp:effectExtent l="19050" t="0" r="7442" b="0"/>
          <wp:wrapNone/>
          <wp:docPr id="4" name="Picture 1" descr="header_NL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header_NL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831258" cy="67299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1CC7A53E" w14:textId="77777777" w:rsidR="00485298" w:rsidRDefault="004F731B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748DC66" wp14:editId="413C24EC">
              <wp:simplePos x="0" y="0"/>
              <wp:positionH relativeFrom="column">
                <wp:posOffset>4817110</wp:posOffset>
              </wp:positionH>
              <wp:positionV relativeFrom="paragraph">
                <wp:posOffset>95250</wp:posOffset>
              </wp:positionV>
              <wp:extent cx="1080000" cy="432000"/>
              <wp:effectExtent l="0" t="0" r="25400" b="24130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80000" cy="4320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905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E89D9D8" w14:textId="77777777" w:rsidR="004F731B" w:rsidRPr="004F731B" w:rsidRDefault="004F731B" w:rsidP="004F731B">
                          <w:pPr>
                            <w:rPr>
                              <w:lang w:val="en-GB"/>
                            </w:rPr>
                          </w:pPr>
                          <w:r>
                            <w:t>CFU COD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748DC66" id="_x0000_s1029" type="#_x0000_t202" style="position:absolute;margin-left:379.3pt;margin-top:7.5pt;width:85.05pt;height:3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" strokeweight="1.5pt">
              <v:textbox style="mso-fit-shape-to-text:t">
                <w:txbxContent>
                  <w:p w14:paraId="5E89D9D8" w14:textId="77777777" w:rsidR="004F731B" w:rsidRPr="004F731B" w:rsidRDefault="004F731B" w:rsidP="004F731B">
                    <w:pPr>
                      <w:rPr>
                        <w:lang w:val="en-GB"/>
                      </w:rPr>
                    </w:pPr>
                    <w:r>
                      <w:t>CFU CODE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C3D34"/>
    <w:multiLevelType w:val="hybridMultilevel"/>
    <w:tmpl w:val="3266E68E"/>
    <w:lvl w:ilvl="0" w:tplc="FF9C8FA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0D8B"/>
    <w:multiLevelType w:val="hybridMultilevel"/>
    <w:tmpl w:val="A53A360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262C7F"/>
    <w:multiLevelType w:val="hybridMultilevel"/>
    <w:tmpl w:val="A432B00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F93393F"/>
    <w:multiLevelType w:val="hybridMultilevel"/>
    <w:tmpl w:val="B680BE7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08"/>
  <w:hyphenationZone w:val="425"/>
  <w:drawingGridHorizontalSpacing w:val="9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se_logo" w:val="1"/>
  </w:docVars>
  <w:rsids>
    <w:rsidRoot w:val="00F02C29"/>
    <w:rsid w:val="000465A3"/>
    <w:rsid w:val="000574E0"/>
    <w:rsid w:val="00080A2E"/>
    <w:rsid w:val="00090C7A"/>
    <w:rsid w:val="0009339A"/>
    <w:rsid w:val="00151B0D"/>
    <w:rsid w:val="001569A7"/>
    <w:rsid w:val="00163BFD"/>
    <w:rsid w:val="00180AC2"/>
    <w:rsid w:val="001A43E4"/>
    <w:rsid w:val="001B7EF7"/>
    <w:rsid w:val="001C532A"/>
    <w:rsid w:val="001D1C06"/>
    <w:rsid w:val="001D478B"/>
    <w:rsid w:val="001E6398"/>
    <w:rsid w:val="00205981"/>
    <w:rsid w:val="002069F6"/>
    <w:rsid w:val="00220E13"/>
    <w:rsid w:val="00231EC5"/>
    <w:rsid w:val="002329AF"/>
    <w:rsid w:val="00262E0E"/>
    <w:rsid w:val="00267004"/>
    <w:rsid w:val="00274278"/>
    <w:rsid w:val="00283821"/>
    <w:rsid w:val="002A1435"/>
    <w:rsid w:val="002C0509"/>
    <w:rsid w:val="002F6598"/>
    <w:rsid w:val="00334365"/>
    <w:rsid w:val="00342E4D"/>
    <w:rsid w:val="003500B8"/>
    <w:rsid w:val="003610D6"/>
    <w:rsid w:val="003A2383"/>
    <w:rsid w:val="003A36A6"/>
    <w:rsid w:val="003E548B"/>
    <w:rsid w:val="003F0AFA"/>
    <w:rsid w:val="003F6860"/>
    <w:rsid w:val="0041142F"/>
    <w:rsid w:val="00424A87"/>
    <w:rsid w:val="004364EB"/>
    <w:rsid w:val="00443A05"/>
    <w:rsid w:val="00463E1B"/>
    <w:rsid w:val="00482807"/>
    <w:rsid w:val="00485298"/>
    <w:rsid w:val="004B03F3"/>
    <w:rsid w:val="004B78AF"/>
    <w:rsid w:val="004B7D52"/>
    <w:rsid w:val="004F731B"/>
    <w:rsid w:val="0052246B"/>
    <w:rsid w:val="00532542"/>
    <w:rsid w:val="00555ACA"/>
    <w:rsid w:val="00591B73"/>
    <w:rsid w:val="005D74B3"/>
    <w:rsid w:val="005E0F30"/>
    <w:rsid w:val="005E38DE"/>
    <w:rsid w:val="00606ED7"/>
    <w:rsid w:val="0062665D"/>
    <w:rsid w:val="00690A8E"/>
    <w:rsid w:val="006B2CEA"/>
    <w:rsid w:val="006C3573"/>
    <w:rsid w:val="006D3B1A"/>
    <w:rsid w:val="006D7D87"/>
    <w:rsid w:val="006E7195"/>
    <w:rsid w:val="006F2804"/>
    <w:rsid w:val="00726346"/>
    <w:rsid w:val="0076780E"/>
    <w:rsid w:val="00796BC7"/>
    <w:rsid w:val="007B2E15"/>
    <w:rsid w:val="0083609C"/>
    <w:rsid w:val="00841BBA"/>
    <w:rsid w:val="008430C1"/>
    <w:rsid w:val="00851376"/>
    <w:rsid w:val="008537D7"/>
    <w:rsid w:val="008628E5"/>
    <w:rsid w:val="008659F8"/>
    <w:rsid w:val="00891AB3"/>
    <w:rsid w:val="008E24E7"/>
    <w:rsid w:val="008F1B59"/>
    <w:rsid w:val="008F4D69"/>
    <w:rsid w:val="00920FF9"/>
    <w:rsid w:val="00925550"/>
    <w:rsid w:val="0093037F"/>
    <w:rsid w:val="00936536"/>
    <w:rsid w:val="0094495E"/>
    <w:rsid w:val="00956C7B"/>
    <w:rsid w:val="009576CB"/>
    <w:rsid w:val="009805FA"/>
    <w:rsid w:val="00994C45"/>
    <w:rsid w:val="009D2BA7"/>
    <w:rsid w:val="009D778E"/>
    <w:rsid w:val="009F7D6E"/>
    <w:rsid w:val="00A047C9"/>
    <w:rsid w:val="00A25026"/>
    <w:rsid w:val="00A53A43"/>
    <w:rsid w:val="00A67DB2"/>
    <w:rsid w:val="00A90EB1"/>
    <w:rsid w:val="00AA466E"/>
    <w:rsid w:val="00AE68B8"/>
    <w:rsid w:val="00AF1D93"/>
    <w:rsid w:val="00AF2BBA"/>
    <w:rsid w:val="00B21F35"/>
    <w:rsid w:val="00B334A4"/>
    <w:rsid w:val="00B51512"/>
    <w:rsid w:val="00B764D3"/>
    <w:rsid w:val="00BF0A85"/>
    <w:rsid w:val="00C20B2E"/>
    <w:rsid w:val="00C426FD"/>
    <w:rsid w:val="00C53CE7"/>
    <w:rsid w:val="00C96876"/>
    <w:rsid w:val="00CC1520"/>
    <w:rsid w:val="00CE0822"/>
    <w:rsid w:val="00CE49FE"/>
    <w:rsid w:val="00D318AE"/>
    <w:rsid w:val="00D469BA"/>
    <w:rsid w:val="00D77D6F"/>
    <w:rsid w:val="00D81239"/>
    <w:rsid w:val="00D90EC4"/>
    <w:rsid w:val="00DB2E62"/>
    <w:rsid w:val="00DC003A"/>
    <w:rsid w:val="00DE5183"/>
    <w:rsid w:val="00E13AB6"/>
    <w:rsid w:val="00E3761C"/>
    <w:rsid w:val="00E51E4D"/>
    <w:rsid w:val="00E77AB6"/>
    <w:rsid w:val="00E94590"/>
    <w:rsid w:val="00EA04D3"/>
    <w:rsid w:val="00EB2CBF"/>
    <w:rsid w:val="00EE1AB5"/>
    <w:rsid w:val="00EF5792"/>
    <w:rsid w:val="00EF72B0"/>
    <w:rsid w:val="00F02C29"/>
    <w:rsid w:val="00F02FD7"/>
    <w:rsid w:val="00F06A41"/>
    <w:rsid w:val="00F103A4"/>
    <w:rsid w:val="00F17E09"/>
    <w:rsid w:val="00F20C5C"/>
    <w:rsid w:val="00F41F82"/>
    <w:rsid w:val="00F53B7E"/>
    <w:rsid w:val="00F771CB"/>
    <w:rsid w:val="00FB6289"/>
    <w:rsid w:val="00FC5102"/>
    <w:rsid w:val="00FD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90F1F"/>
  <w15:docId w15:val="{1557EA40-C0C4-46B9-B1C7-FB2328B7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FD7"/>
    <w:pPr>
      <w:spacing w:after="0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9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CE49F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9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FE"/>
    <w:rPr>
      <w:rFonts w:ascii="Tahoma" w:hAnsi="Tahoma" w:cs="Tahoma"/>
      <w:sz w:val="16"/>
      <w:szCs w:val="16"/>
    </w:rPr>
  </w:style>
  <w:style w:type="paragraph" w:customStyle="1" w:styleId="Referentiegegevens">
    <w:name w:val="Referentiegegevens"/>
    <w:basedOn w:val="Normal"/>
    <w:qFormat/>
    <w:rsid w:val="006D7D87"/>
    <w:pPr>
      <w:spacing w:after="120" w:line="240" w:lineRule="auto"/>
    </w:pPr>
    <w:rPr>
      <w:rFonts w:ascii="Arial Narrow" w:hAnsi="Arial Narrow"/>
    </w:rPr>
  </w:style>
  <w:style w:type="paragraph" w:styleId="Header">
    <w:name w:val="header"/>
    <w:basedOn w:val="Normal"/>
    <w:link w:val="HeaderChar"/>
    <w:uiPriority w:val="99"/>
    <w:unhideWhenUsed/>
    <w:rsid w:val="006E719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195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6E719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195"/>
    <w:rPr>
      <w:sz w:val="18"/>
    </w:rPr>
  </w:style>
  <w:style w:type="paragraph" w:customStyle="1" w:styleId="Adresblok">
    <w:name w:val="Adresblok"/>
    <w:basedOn w:val="Normal"/>
    <w:qFormat/>
    <w:rsid w:val="00C53CE7"/>
    <w:pPr>
      <w:spacing w:after="12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AE68B8"/>
    <w:rPr>
      <w:b/>
      <w:bCs/>
    </w:rPr>
  </w:style>
  <w:style w:type="paragraph" w:styleId="NoSpacing">
    <w:name w:val="No Spacing"/>
    <w:uiPriority w:val="1"/>
    <w:qFormat/>
    <w:rsid w:val="00C20B2E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1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3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0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el\Downloads\brief_nederlands.dotm" TargetMode="External"/></Relationships>
</file>

<file path=word/theme/theme1.xml><?xml version="1.0" encoding="utf-8"?>
<a:theme xmlns:a="http://schemas.openxmlformats.org/drawingml/2006/main" name="Office-thema">
  <a:themeElements>
    <a:clrScheme name="ACT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5060AC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E87511"/>
      </a:accent6>
      <a:hlink>
        <a:srgbClr val="0000FF"/>
      </a:hlink>
      <a:folHlink>
        <a:srgbClr val="800080"/>
      </a:folHlink>
    </a:clrScheme>
    <a:fontScheme name="ACT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UI/customUI.xml><?xml version="1.0" encoding="utf-8"?>
<customUI xmlns="http://schemas.microsoft.com/office/2006/01/customui">
  <ribbon>
    <tabs>
      <tab idMso="TabHome">
        <group id="customGroup" label="ACTA" insertBeforeMso="GroupClipboard">
          <button id="customButton" label="Logo" size="large" imageMso="PictureInsertFromFile" onAction="ToggleLogo"/>
        </group>
      </tab>
    </tabs>
  </ribbon>
</customUI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23527-4B4D-432A-8880-D5951A8DB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_nederlands</Template>
  <TotalTime>28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Michel Hoogenkamp</cp:lastModifiedBy>
  <cp:revision>3</cp:revision>
  <cp:lastPrinted>2019-02-06T13:03:00Z</cp:lastPrinted>
  <dcterms:created xsi:type="dcterms:W3CDTF">2020-06-23T08:05:00Z</dcterms:created>
  <dcterms:modified xsi:type="dcterms:W3CDTF">2020-06-23T08:34:00Z</dcterms:modified>
</cp:coreProperties>
</file>